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92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"/>
        <w:gridCol w:w="996"/>
        <w:gridCol w:w="1462"/>
        <w:gridCol w:w="1240"/>
        <w:gridCol w:w="939"/>
        <w:gridCol w:w="1040"/>
        <w:gridCol w:w="1090"/>
        <w:gridCol w:w="780"/>
        <w:gridCol w:w="1430"/>
        <w:gridCol w:w="1660"/>
        <w:gridCol w:w="31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921" w:type="dxa"/>
            <w:gridSpan w:val="11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zati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mati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 all members of the PvTRAg famil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552" w:hRule="atLeast"/>
        </w:trPr>
        <w:tc>
          <w:tcPr>
            <w:tcW w:w="9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 Gene ID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vSalI Gen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9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ength</w:t>
            </w:r>
          </w:p>
        </w:tc>
        <w:tc>
          <w:tcPr>
            <w:tcW w:w="10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soelectri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int</w:t>
            </w:r>
          </w:p>
        </w:tc>
        <w:tc>
          <w:tcPr>
            <w:tcW w:w="10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lecula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ight</w:t>
            </w:r>
          </w:p>
        </w:tc>
        <w:tc>
          <w:tcPr>
            <w:tcW w:w="7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ign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ptide</w:t>
            </w:r>
          </w:p>
        </w:tc>
        <w:tc>
          <w:tcPr>
            <w:tcW w:w="14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ransmembran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mains</w:t>
            </w:r>
          </w:p>
        </w:tc>
        <w:tc>
          <w:tcPr>
            <w:tcW w:w="16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ryptophan-rich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main (aa)</w:t>
            </w:r>
          </w:p>
        </w:tc>
        <w:tc>
          <w:tcPr>
            <w:tcW w:w="31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ophosphatidylinosito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GPI)-anchor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201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69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8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- 2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 - 316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 - 3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202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699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0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 - 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 - 308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4 - 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404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025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- 2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 - 269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 - 2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5034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888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9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 - 307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 - 3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5036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888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0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 - 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 - 306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 - 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5037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888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7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 - 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-441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 - 4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504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888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2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 - 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 - 393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9 - 4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VP01_05326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02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8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 - 305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 - 3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5327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02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9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- 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 - 308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 - 3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5328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02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9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 - 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 - 309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 - 3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5329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02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1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- 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 - 307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4 - 3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1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533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027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2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- 2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 - 396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0 - 4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533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02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8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- 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 - 338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 - 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8018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43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6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2 - 825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7 -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9487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299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5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- 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- 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2 - 1408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6 - 14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9488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299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9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- 2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 - 289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7 - 3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1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10338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75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7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 - 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 - 307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 - 3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10339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975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1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 - 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6 - 2651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9 - 26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11014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154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5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 - 3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9 - 585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8 - 5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2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12018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0835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4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2 - 583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9 - 6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2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14018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218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- 1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 - 272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 - 2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14698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015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2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- 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3 - 699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6 - 7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2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14699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015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9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- 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 - 311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 - 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2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1470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015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 - 281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 - 2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000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126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6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7 - 683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6 - 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2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0001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126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 - 211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 - 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000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126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2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- 2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 - 278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 - 2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2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0001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1267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5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 - 272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6 - 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2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0001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126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0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- 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- 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 - 247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 - 3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3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0001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126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- 2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 - 245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 - 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3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000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126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0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- 2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 - 230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 - 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0001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1269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6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- 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 - 248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 - 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3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000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127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4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 - 281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 - 2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3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7007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257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9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- 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 - 274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 - 2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3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7008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257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8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 - 307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 - 3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_3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949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X_1092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2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- 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 - 271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 - 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7009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9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- 3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-285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949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4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- 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 - 287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9489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8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- 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 - 281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P01_0000210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6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91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 - 251</w:t>
            </w:r>
          </w:p>
        </w:tc>
        <w:tc>
          <w:tcPr>
            <w:tcW w:w="31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a：Ami</w:t>
      </w:r>
      <w:r>
        <w:rPr>
          <w:rFonts w:hint="eastAsia" w:ascii="Times New Roman" w:hAnsi="Times New Roman" w:cs="Times New Roman"/>
          <w:lang w:val="en-US" w:eastAsia="zh-CN"/>
        </w:rPr>
        <w:t>no</w:t>
      </w:r>
      <w:r>
        <w:rPr>
          <w:rFonts w:hint="default" w:ascii="Times New Roman" w:hAnsi="Times New Roman" w:cs="Times New Roman"/>
          <w:lang w:val="en-US" w:eastAsia="zh-CN"/>
        </w:rPr>
        <w:t xml:space="preserve"> acids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Q5MGQ5Y2JjNGQ0ZTQ2MDdiODNmNzIwODI5NjZlYmYifQ=="/>
  </w:docVars>
  <w:rsids>
    <w:rsidRoot w:val="00000000"/>
    <w:rsid w:val="14B17B6A"/>
    <w:rsid w:val="2F5A2075"/>
    <w:rsid w:val="30D621B2"/>
    <w:rsid w:val="36E41C3D"/>
    <w:rsid w:val="3B283F79"/>
    <w:rsid w:val="45B82AC9"/>
    <w:rsid w:val="4CA546EF"/>
    <w:rsid w:val="4FC93148"/>
    <w:rsid w:val="646D4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13:39:00Z</dcterms:created>
  <dc:creator>hp</dc:creator>
  <cp:lastModifiedBy>一如</cp:lastModifiedBy>
  <dcterms:modified xsi:type="dcterms:W3CDTF">2024-03-21T05:50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0621DE921ED24CDB97BB9A50390EC4D8_12</vt:lpwstr>
  </property>
</Properties>
</file>